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50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276"/>
        <w:gridCol w:w="1276"/>
        <w:gridCol w:w="1276"/>
        <w:gridCol w:w="236"/>
        <w:gridCol w:w="1664"/>
        <w:gridCol w:w="1417"/>
        <w:gridCol w:w="1418"/>
        <w:gridCol w:w="1417"/>
      </w:tblGrid>
      <w:tr w:rsidR="000B6C13" w:rsidRPr="0017738A" w:rsidTr="00D1078A">
        <w:trPr>
          <w:trHeight w:val="284"/>
          <w:jc w:val="center"/>
        </w:trPr>
        <w:tc>
          <w:tcPr>
            <w:tcW w:w="1565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B6C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1 Table.</w:t>
            </w: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ross-sectional associations between cigarette smoking and age at menopause-further adjusted age at menarche and parity in 14 studies (n=194 368)</w:t>
            </w:r>
            <w:r w:rsidRPr="00620E1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in years at menopause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justed RRR (95% CI) </w:t>
            </w:r>
            <w:r w:rsidRPr="00620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≥ 52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oking stat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7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75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1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41 (4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1.01, 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1.03, 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1.05, 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4, 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7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2 (3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6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8 (2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 (1.59, 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 (1.63, 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4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71, 0.79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nsity of smoking, cigarettes/da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-9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0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9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7 (4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3, 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77, 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7,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7, 1.07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0-19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 (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1 (2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9 (4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1.02, 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12,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1.11, 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9, 1.04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20 or more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1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5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1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8 (3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27, 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26,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1.1,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86, 0.93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-9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0 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 (3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18, 1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1.16, 1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26, 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8, 0.88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0-19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 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7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4 (2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1 (2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 (1.56, 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 (1.6, 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1.37, 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(0.65, 0.76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20 or more cigs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 (3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1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2 (2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 (2.11, 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 (1.92, 2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5, 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4, 0.75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ration of smoking before menopause, yea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9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1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4 (4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2,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3, 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2,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5, 1.05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5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3 (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9 (4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(0.95, 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75, 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9, 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6, 1.04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5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4 (2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6 (2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8 (4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 (1.39, 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2,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1.02, 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5, 1.04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&l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3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2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 (6.22, 15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 (2.22, 5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 (2.01, 3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39, 1.58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2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4 (9.34, 19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 (2.9, 6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1.65, 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46, 0.64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5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 (1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1 (12.69, 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 (4.72, 8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 (2.06, 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(0.28, 0.5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ulative dose of smoking, pack-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-years ≤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6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8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5 (4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71, 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2,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5, 1.12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-years 6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0 (2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 (2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 (4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01, 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5, 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8, 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5, 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pack-years 1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 (2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5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7 (4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 (0.8, 2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88, 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1.01, 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91, 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pack-years 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 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 (2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 (2.24, 5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 (1.52, 2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(1.41, 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58, 0.8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pack-years 6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 (3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 (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 (2.74, 4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 (1.74, 2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45, 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64, 0.92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pack-years 1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 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 (2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 (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(2.75, 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4, 4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 (1.61, 2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5, 0.69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ge started smoking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≥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9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9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0 (4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72, 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88, 1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1.01,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5, 1.05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16-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2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4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6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0 (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5, 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(1.04,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1.03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4, 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started at ≤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1 (2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8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9 (3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1.26, 1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1.21,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17, 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84, 0.91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≥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 (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0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0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5 (2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28, 2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55, 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1.37, 1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, 0.79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16-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7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2 (29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1.58, 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1.59, 2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(1.42, 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69, 0.73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started at ≤ 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6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 (2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1 (2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 (2.04, 4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 (1.95, 2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 (1.66,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6, 0.78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since quitting smoking before menopaus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01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53 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2 (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7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2 (3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6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8 (2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 (1.56, 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1.61,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38,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71, 0.79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506B7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</w:t>
            </w:r>
            <w:r w:rsidR="00506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5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1 (2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53, 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1.51, 1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39, 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47, 0.54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506B7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</w:t>
            </w:r>
            <w:r w:rsidR="00506B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 (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3 (3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3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8 (2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0.99, 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36, 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18, 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 (0.4, 0.48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506B72" w:rsidP="00D1078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0B6C13"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0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7 (3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4 (2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4, 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6,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7,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17738A" w:rsidRDefault="000B6C13" w:rsidP="00D1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73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39, 0.43)</w:t>
            </w:r>
          </w:p>
        </w:tc>
      </w:tr>
      <w:tr w:rsidR="000B6C13" w:rsidRPr="0017738A" w:rsidTr="00D1078A">
        <w:trPr>
          <w:trHeight w:val="284"/>
          <w:jc w:val="center"/>
        </w:trPr>
        <w:tc>
          <w:tcPr>
            <w:tcW w:w="1565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C13" w:rsidRPr="006143F2" w:rsidRDefault="000B6C13" w:rsidP="00D107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43F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143F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ree studies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61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HAL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1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B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HOW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  <w:r w:rsidRPr="006143F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were excluded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for no information on</w:t>
            </w:r>
            <w:r w:rsidRPr="0061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 at menarc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</w:t>
            </w:r>
            <w:r w:rsidRPr="006143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:rsidR="000B6C13" w:rsidRPr="0017738A" w:rsidRDefault="000B6C13" w:rsidP="00D1078A">
            <w:pPr>
              <w:spacing w:after="0" w:line="240" w:lineRule="auto"/>
              <w:rPr>
                <w:rFonts w:ascii="SimSun" w:eastAsia="SimSun" w:hAnsi="SimSun" w:cs="Times New Roman"/>
                <w:color w:val="000000"/>
                <w:sz w:val="18"/>
                <w:szCs w:val="18"/>
              </w:rPr>
            </w:pPr>
            <w:r w:rsidRPr="00620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1773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Multinomial logistic regression model was used to estimate relative risk ratio (RRR) and 95% confidence interval (95% CI) with the category of 50-51 years as reference. All RRRs were adjusted for race/ethnicity/region, education level, and body mass index. </w:t>
            </w:r>
          </w:p>
        </w:tc>
      </w:tr>
    </w:tbl>
    <w:p w:rsidR="006736E5" w:rsidRDefault="006736E5"/>
    <w:sectPr w:rsidR="006736E5" w:rsidSect="000B6C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DSwNDC2NLE0MTNW0lEKTi0uzszPAykwrgUAn2eH5iwAAAA="/>
  </w:docVars>
  <w:rsids>
    <w:rsidRoot w:val="00141528"/>
    <w:rsid w:val="000B6C13"/>
    <w:rsid w:val="00141528"/>
    <w:rsid w:val="00506B72"/>
    <w:rsid w:val="006736E5"/>
    <w:rsid w:val="00F9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44015-A6D8-4180-9BD1-F6E97C1D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6</Words>
  <Characters>5283</Characters>
  <Application>Microsoft Office Word</Application>
  <DocSecurity>0</DocSecurity>
  <Lines>44</Lines>
  <Paragraphs>12</Paragraphs>
  <ScaleCrop>false</ScaleCrop>
  <Company>The University of Queensland</Company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4</cp:revision>
  <dcterms:created xsi:type="dcterms:W3CDTF">2018-05-27T07:51:00Z</dcterms:created>
  <dcterms:modified xsi:type="dcterms:W3CDTF">2018-10-13T11:51:00Z</dcterms:modified>
</cp:coreProperties>
</file>